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2865" w:rsidRPr="00C016B1" w:rsidRDefault="00A07CD3" w:rsidP="0091748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C016B1">
        <w:rPr>
          <w:rFonts w:ascii="Times New Roman" w:hAnsi="Times New Roman" w:cs="Times New Roman"/>
          <w:b/>
          <w:sz w:val="24"/>
          <w:szCs w:val="24"/>
        </w:rPr>
        <w:t>S1</w:t>
      </w:r>
      <w:r w:rsidR="00870B42" w:rsidRPr="00C016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024A" w:rsidRPr="00C016B1">
        <w:rPr>
          <w:rFonts w:ascii="Times New Roman" w:hAnsi="Times New Roman" w:cs="Times New Roman"/>
          <w:b/>
          <w:sz w:val="24"/>
          <w:szCs w:val="24"/>
        </w:rPr>
        <w:t>Table</w:t>
      </w:r>
      <w:r w:rsidR="00870B42" w:rsidRPr="00C016B1">
        <w:rPr>
          <w:rFonts w:ascii="Times New Roman" w:hAnsi="Times New Roman" w:cs="Times New Roman"/>
          <w:b/>
          <w:sz w:val="24"/>
          <w:szCs w:val="24"/>
        </w:rPr>
        <w:t>.</w:t>
      </w:r>
      <w:r w:rsidR="00AD024A" w:rsidRPr="00C016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54C8" w:rsidRPr="00C016B1">
        <w:rPr>
          <w:rFonts w:ascii="Times New Roman" w:hAnsi="Times New Roman" w:cs="Times New Roman"/>
          <w:b/>
          <w:sz w:val="24"/>
          <w:szCs w:val="24"/>
        </w:rPr>
        <w:t>Search strategies</w:t>
      </w:r>
      <w:r w:rsidR="008F664E" w:rsidRPr="00C016B1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0"/>
    <w:p w:rsidR="002A1424" w:rsidRDefault="002A1424" w:rsidP="003801D8">
      <w:pPr>
        <w:rPr>
          <w:rFonts w:ascii="Times New Roman" w:hAnsi="Times New Roman" w:cs="Times New Roman"/>
          <w:b/>
          <w:sz w:val="24"/>
          <w:szCs w:val="24"/>
        </w:rPr>
      </w:pPr>
    </w:p>
    <w:p w:rsidR="00B07CDD" w:rsidRPr="00412E63" w:rsidRDefault="00B07CDD" w:rsidP="003801D8">
      <w:pPr>
        <w:rPr>
          <w:rFonts w:ascii="Times New Roman" w:hAnsi="Times New Roman" w:cs="Times New Roman"/>
          <w:b/>
          <w:sz w:val="24"/>
          <w:szCs w:val="24"/>
        </w:rPr>
      </w:pPr>
    </w:p>
    <w:p w:rsidR="007222DF" w:rsidRPr="00412E63" w:rsidRDefault="000517D5" w:rsidP="003801D8">
      <w:pPr>
        <w:rPr>
          <w:rFonts w:ascii="Times New Roman" w:hAnsi="Times New Roman" w:cs="Times New Roman"/>
          <w:b/>
          <w:sz w:val="24"/>
          <w:szCs w:val="24"/>
        </w:rPr>
      </w:pPr>
      <w:r w:rsidRPr="00412E63">
        <w:rPr>
          <w:rFonts w:ascii="Times New Roman" w:hAnsi="Times New Roman" w:cs="Times New Roman"/>
          <w:b/>
          <w:sz w:val="24"/>
          <w:szCs w:val="24"/>
        </w:rPr>
        <w:t xml:space="preserve">Source: </w:t>
      </w:r>
      <w:r w:rsidR="007222DF" w:rsidRPr="00412E63">
        <w:rPr>
          <w:rFonts w:ascii="Times New Roman" w:hAnsi="Times New Roman" w:cs="Times New Roman"/>
          <w:b/>
          <w:sz w:val="24"/>
          <w:szCs w:val="24"/>
        </w:rPr>
        <w:t>Pubmed</w:t>
      </w:r>
    </w:p>
    <w:p w:rsidR="007222DF" w:rsidRPr="00433516" w:rsidRDefault="00433516" w:rsidP="003801D8">
      <w:pPr>
        <w:rPr>
          <w:rFonts w:ascii="Times New Roman" w:hAnsi="Times New Roman" w:cs="Times New Roman"/>
          <w:b/>
          <w:sz w:val="24"/>
          <w:szCs w:val="24"/>
        </w:rPr>
      </w:pPr>
      <w:r w:rsidRPr="00433516">
        <w:rPr>
          <w:rFonts w:ascii="Times New Roman" w:hAnsi="Times New Roman" w:cs="Times New Roman"/>
          <w:b/>
          <w:sz w:val="24"/>
          <w:szCs w:val="24"/>
        </w:rPr>
        <w:t>Searched on:</w:t>
      </w:r>
      <w:r w:rsidR="00B63A01" w:rsidRPr="00B63A01">
        <w:rPr>
          <w:rFonts w:ascii="Times New Roman" w:hAnsi="Times New Roman" w:cs="Times New Roman"/>
          <w:sz w:val="24"/>
          <w:szCs w:val="24"/>
        </w:rPr>
        <w:t xml:space="preserve"> </w:t>
      </w:r>
      <w:r w:rsidR="007354C6">
        <w:rPr>
          <w:rFonts w:ascii="Times New Roman" w:hAnsi="Times New Roman" w:cs="Times New Roman"/>
          <w:sz w:val="24"/>
          <w:szCs w:val="24"/>
        </w:rPr>
        <w:t xml:space="preserve">July 25, </w:t>
      </w:r>
      <w:r w:rsidR="007222DF" w:rsidRPr="00B63A01">
        <w:rPr>
          <w:rFonts w:ascii="Times New Roman" w:hAnsi="Times New Roman" w:cs="Times New Roman"/>
          <w:sz w:val="24"/>
          <w:szCs w:val="24"/>
        </w:rPr>
        <w:t>15</w:t>
      </w:r>
    </w:p>
    <w:p w:rsidR="007222DF" w:rsidRPr="00412E63" w:rsidRDefault="009065C9" w:rsidP="003801D8">
      <w:pPr>
        <w:rPr>
          <w:rFonts w:ascii="Times New Roman" w:hAnsi="Times New Roman" w:cs="Times New Roman"/>
          <w:kern w:val="0"/>
          <w:sz w:val="24"/>
          <w:szCs w:val="24"/>
        </w:rPr>
      </w:pPr>
      <w:r w:rsidRPr="003002BB">
        <w:rPr>
          <w:rFonts w:ascii="Times New Roman" w:hAnsi="Times New Roman" w:cs="Times New Roman"/>
          <w:b/>
          <w:kern w:val="0"/>
          <w:sz w:val="24"/>
          <w:szCs w:val="24"/>
        </w:rPr>
        <w:t>Results:</w:t>
      </w:r>
      <w:r w:rsidR="00663362" w:rsidRPr="00412E63">
        <w:rPr>
          <w:rFonts w:ascii="Times New Roman" w:hAnsi="Times New Roman" w:cs="Times New Roman"/>
          <w:kern w:val="0"/>
          <w:sz w:val="24"/>
          <w:szCs w:val="24"/>
        </w:rPr>
        <w:t xml:space="preserve"> 17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5857"/>
        <w:gridCol w:w="1249"/>
      </w:tblGrid>
      <w:tr w:rsidR="00977012" w:rsidRPr="00412E63" w:rsidTr="003801D8">
        <w:tc>
          <w:tcPr>
            <w:tcW w:w="1696" w:type="dxa"/>
          </w:tcPr>
          <w:p w:rsidR="00977012" w:rsidRPr="00AB04F9" w:rsidRDefault="001D02CC" w:rsidP="003801D8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AB04F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earch</w:t>
            </w:r>
          </w:p>
        </w:tc>
        <w:tc>
          <w:tcPr>
            <w:tcW w:w="10490" w:type="dxa"/>
          </w:tcPr>
          <w:p w:rsidR="00977012" w:rsidRPr="00AB04F9" w:rsidRDefault="001D02CC" w:rsidP="003801D8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AB04F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Query</w:t>
            </w:r>
          </w:p>
        </w:tc>
        <w:tc>
          <w:tcPr>
            <w:tcW w:w="1762" w:type="dxa"/>
          </w:tcPr>
          <w:p w:rsidR="00977012" w:rsidRPr="00AB04F9" w:rsidRDefault="00041139" w:rsidP="003801D8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AB04F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Results</w:t>
            </w:r>
          </w:p>
        </w:tc>
      </w:tr>
      <w:tr w:rsidR="00977012" w:rsidRPr="00412E63" w:rsidTr="003801D8">
        <w:tc>
          <w:tcPr>
            <w:tcW w:w="1696" w:type="dxa"/>
          </w:tcPr>
          <w:p w:rsidR="00977012" w:rsidRPr="00412E63" w:rsidRDefault="0004113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10490" w:type="dxa"/>
          </w:tcPr>
          <w:p w:rsidR="00977012" w:rsidRPr="00412E63" w:rsidRDefault="00505FCB" w:rsidP="004A059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"Osteoarthritis, Knee"[Mesh]</w:t>
            </w:r>
          </w:p>
        </w:tc>
        <w:tc>
          <w:tcPr>
            <w:tcW w:w="1762" w:type="dxa"/>
          </w:tcPr>
          <w:p w:rsidR="00977012" w:rsidRPr="00F07927" w:rsidRDefault="001E7E47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hyperlink r:id="rId7" w:tooltip="Show search results" w:history="1">
              <w:r w:rsidR="00DC27E5" w:rsidRPr="00F0792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shd w:val="clear" w:color="auto" w:fill="FFFFFF"/>
                </w:rPr>
                <w:t>11747</w:t>
              </w:r>
            </w:hyperlink>
          </w:p>
        </w:tc>
      </w:tr>
      <w:tr w:rsidR="00977012" w:rsidRPr="00412E63" w:rsidTr="003801D8">
        <w:tc>
          <w:tcPr>
            <w:tcW w:w="1696" w:type="dxa"/>
          </w:tcPr>
          <w:p w:rsidR="00977012" w:rsidRPr="00412E63" w:rsidRDefault="00DC27E5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10490" w:type="dxa"/>
          </w:tcPr>
          <w:p w:rsidR="00977012" w:rsidRPr="00412E63" w:rsidRDefault="00611D40" w:rsidP="004A059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k</w:t>
            </w:r>
            <w:r w:rsidR="00DC27E5" w:rsidRPr="00412E6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nee osteoarthritis[Title/Abstract]</w:t>
            </w:r>
          </w:p>
        </w:tc>
        <w:tc>
          <w:tcPr>
            <w:tcW w:w="1762" w:type="dxa"/>
          </w:tcPr>
          <w:p w:rsidR="00977012" w:rsidRPr="00F07927" w:rsidRDefault="001E7E47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hyperlink r:id="rId8" w:tooltip="Show search results" w:history="1">
              <w:r w:rsidR="00DC27E5" w:rsidRPr="00F0792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shd w:val="clear" w:color="auto" w:fill="FFFFFF"/>
                </w:rPr>
                <w:t>5483</w:t>
              </w:r>
            </w:hyperlink>
          </w:p>
        </w:tc>
      </w:tr>
      <w:tr w:rsidR="00977012" w:rsidRPr="00412E63" w:rsidTr="003801D8">
        <w:tc>
          <w:tcPr>
            <w:tcW w:w="1696" w:type="dxa"/>
          </w:tcPr>
          <w:p w:rsidR="00977012" w:rsidRPr="00412E63" w:rsidRDefault="001F25CB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10490" w:type="dxa"/>
          </w:tcPr>
          <w:p w:rsidR="00977012" w:rsidRPr="00412E63" w:rsidRDefault="001F25CB" w:rsidP="004A059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 OR #2</w:t>
            </w:r>
          </w:p>
        </w:tc>
        <w:tc>
          <w:tcPr>
            <w:tcW w:w="1762" w:type="dxa"/>
          </w:tcPr>
          <w:p w:rsidR="00977012" w:rsidRPr="00F07927" w:rsidRDefault="001E7E47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hyperlink r:id="rId9" w:tooltip="Show search results" w:history="1">
              <w:r w:rsidR="001F25CB" w:rsidRPr="00F0792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shd w:val="clear" w:color="auto" w:fill="FFFFFF"/>
                </w:rPr>
                <w:t>13498</w:t>
              </w:r>
            </w:hyperlink>
          </w:p>
        </w:tc>
      </w:tr>
      <w:tr w:rsidR="00977012" w:rsidRPr="00412E63" w:rsidTr="003801D8">
        <w:tc>
          <w:tcPr>
            <w:tcW w:w="1696" w:type="dxa"/>
          </w:tcPr>
          <w:p w:rsidR="00977012" w:rsidRPr="00412E63" w:rsidRDefault="003F6E7D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10490" w:type="dxa"/>
          </w:tcPr>
          <w:p w:rsidR="00977012" w:rsidRPr="00412E63" w:rsidRDefault="003F6E7D" w:rsidP="004A059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"Osteoarthritis"[Mesh]</w:t>
            </w:r>
          </w:p>
        </w:tc>
        <w:tc>
          <w:tcPr>
            <w:tcW w:w="1762" w:type="dxa"/>
          </w:tcPr>
          <w:p w:rsidR="00977012" w:rsidRPr="00F07927" w:rsidRDefault="001E7E47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hyperlink r:id="rId10" w:tooltip="Show search results" w:history="1">
              <w:r w:rsidR="003F6E7D" w:rsidRPr="00F0792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shd w:val="clear" w:color="auto" w:fill="FFFFFF"/>
                </w:rPr>
                <w:t>45592</w:t>
              </w:r>
            </w:hyperlink>
          </w:p>
        </w:tc>
      </w:tr>
      <w:tr w:rsidR="00977012" w:rsidRPr="00412E63" w:rsidTr="003801D8">
        <w:tc>
          <w:tcPr>
            <w:tcW w:w="1696" w:type="dxa"/>
          </w:tcPr>
          <w:p w:rsidR="00977012" w:rsidRPr="00412E63" w:rsidRDefault="003F6E7D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5</w:t>
            </w:r>
          </w:p>
        </w:tc>
        <w:tc>
          <w:tcPr>
            <w:tcW w:w="10490" w:type="dxa"/>
          </w:tcPr>
          <w:p w:rsidR="00977012" w:rsidRPr="00412E63" w:rsidRDefault="003F6E7D" w:rsidP="004A059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(((ost</w:t>
            </w:r>
            <w:r w:rsidR="0008393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eoarthritis[Title/Abstract]) OR </w:t>
            </w:r>
            <w:r w:rsidRPr="00412E6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osteoarthr*[Title/Abstract]) OR degenerative Arthritis[Title/Abstract]) OR degenerative joint disease[Title/Abstract]</w:t>
            </w:r>
          </w:p>
        </w:tc>
        <w:tc>
          <w:tcPr>
            <w:tcW w:w="1762" w:type="dxa"/>
          </w:tcPr>
          <w:p w:rsidR="00977012" w:rsidRPr="00F07927" w:rsidRDefault="001E7E47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hyperlink r:id="rId11" w:tooltip="Show search results" w:history="1">
              <w:r w:rsidR="003F6E7D" w:rsidRPr="00F0792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shd w:val="clear" w:color="auto" w:fill="FFFFFF"/>
                </w:rPr>
                <w:t>50572</w:t>
              </w:r>
            </w:hyperlink>
          </w:p>
        </w:tc>
      </w:tr>
      <w:tr w:rsidR="00977012" w:rsidRPr="00412E63" w:rsidTr="003801D8">
        <w:tc>
          <w:tcPr>
            <w:tcW w:w="1696" w:type="dxa"/>
          </w:tcPr>
          <w:p w:rsidR="00977012" w:rsidRPr="00412E63" w:rsidRDefault="003F6E7D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6</w:t>
            </w:r>
          </w:p>
        </w:tc>
        <w:tc>
          <w:tcPr>
            <w:tcW w:w="10490" w:type="dxa"/>
          </w:tcPr>
          <w:p w:rsidR="00977012" w:rsidRPr="00412E63" w:rsidRDefault="003F6E7D" w:rsidP="004A059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4 OR #5</w:t>
            </w:r>
          </w:p>
        </w:tc>
        <w:tc>
          <w:tcPr>
            <w:tcW w:w="1762" w:type="dxa"/>
          </w:tcPr>
          <w:p w:rsidR="00977012" w:rsidRPr="00F07927" w:rsidRDefault="001E7E47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hyperlink r:id="rId12" w:tooltip="Show search results" w:history="1">
              <w:r w:rsidR="003F6E7D" w:rsidRPr="00F0792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shd w:val="clear" w:color="auto" w:fill="FFFFFF"/>
                </w:rPr>
                <w:t>66046</w:t>
              </w:r>
            </w:hyperlink>
          </w:p>
        </w:tc>
      </w:tr>
      <w:tr w:rsidR="00977012" w:rsidRPr="00412E63" w:rsidTr="003801D8">
        <w:tc>
          <w:tcPr>
            <w:tcW w:w="1696" w:type="dxa"/>
          </w:tcPr>
          <w:p w:rsidR="00977012" w:rsidRPr="00412E63" w:rsidRDefault="009D3B3F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7</w:t>
            </w:r>
          </w:p>
        </w:tc>
        <w:tc>
          <w:tcPr>
            <w:tcW w:w="10490" w:type="dxa"/>
          </w:tcPr>
          <w:p w:rsidR="00977012" w:rsidRPr="00412E63" w:rsidRDefault="00A3169B" w:rsidP="004A059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"Knee Joint"[Mesh]</w:t>
            </w:r>
          </w:p>
        </w:tc>
        <w:tc>
          <w:tcPr>
            <w:tcW w:w="1762" w:type="dxa"/>
          </w:tcPr>
          <w:p w:rsidR="00977012" w:rsidRPr="00F07927" w:rsidRDefault="001E7E47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hyperlink r:id="rId13" w:tooltip="Show search results" w:history="1">
              <w:r w:rsidR="00A3169B" w:rsidRPr="00F0792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shd w:val="clear" w:color="auto" w:fill="FFFFFF"/>
                </w:rPr>
                <w:t>44918</w:t>
              </w:r>
            </w:hyperlink>
          </w:p>
        </w:tc>
      </w:tr>
      <w:tr w:rsidR="009D3B3F" w:rsidRPr="00412E63" w:rsidTr="003801D8">
        <w:tc>
          <w:tcPr>
            <w:tcW w:w="1696" w:type="dxa"/>
          </w:tcPr>
          <w:p w:rsidR="009D3B3F" w:rsidRPr="00412E63" w:rsidRDefault="00A3169B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8</w:t>
            </w:r>
          </w:p>
        </w:tc>
        <w:tc>
          <w:tcPr>
            <w:tcW w:w="10490" w:type="dxa"/>
          </w:tcPr>
          <w:p w:rsidR="009D3B3F" w:rsidRPr="00412E63" w:rsidRDefault="008070D6" w:rsidP="004A059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k</w:t>
            </w:r>
            <w:r w:rsidR="00A3169B" w:rsidRPr="00412E6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nee*[Title/Abstract]</w:t>
            </w:r>
          </w:p>
        </w:tc>
        <w:tc>
          <w:tcPr>
            <w:tcW w:w="1762" w:type="dxa"/>
          </w:tcPr>
          <w:p w:rsidR="009D3B3F" w:rsidRPr="00F07927" w:rsidRDefault="001E7E47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hyperlink r:id="rId14" w:tooltip="Show search results" w:history="1">
              <w:r w:rsidR="00A3169B" w:rsidRPr="00F0792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shd w:val="clear" w:color="auto" w:fill="FFFFFF"/>
                </w:rPr>
                <w:t>104669</w:t>
              </w:r>
            </w:hyperlink>
          </w:p>
        </w:tc>
      </w:tr>
      <w:tr w:rsidR="009D3B3F" w:rsidRPr="00412E63" w:rsidTr="003801D8">
        <w:tc>
          <w:tcPr>
            <w:tcW w:w="1696" w:type="dxa"/>
          </w:tcPr>
          <w:p w:rsidR="009D3B3F" w:rsidRPr="00412E63" w:rsidRDefault="00A3169B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9</w:t>
            </w:r>
          </w:p>
        </w:tc>
        <w:tc>
          <w:tcPr>
            <w:tcW w:w="10490" w:type="dxa"/>
          </w:tcPr>
          <w:p w:rsidR="009D3B3F" w:rsidRPr="00412E63" w:rsidRDefault="00A3169B" w:rsidP="004A059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7 OR #8</w:t>
            </w:r>
          </w:p>
        </w:tc>
        <w:tc>
          <w:tcPr>
            <w:tcW w:w="1762" w:type="dxa"/>
          </w:tcPr>
          <w:p w:rsidR="009D3B3F" w:rsidRPr="00F07927" w:rsidRDefault="001E7E47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hyperlink r:id="rId15" w:tooltip="Show search results" w:history="1">
              <w:r w:rsidR="00B27B6A" w:rsidRPr="00F0792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shd w:val="clear" w:color="auto" w:fill="FFFFFF"/>
                </w:rPr>
                <w:t>115918</w:t>
              </w:r>
            </w:hyperlink>
          </w:p>
        </w:tc>
      </w:tr>
      <w:tr w:rsidR="009D3B3F" w:rsidRPr="00412E63" w:rsidTr="003801D8">
        <w:tc>
          <w:tcPr>
            <w:tcW w:w="1696" w:type="dxa"/>
          </w:tcPr>
          <w:p w:rsidR="009D3B3F" w:rsidRPr="00412E63" w:rsidRDefault="00B87B9E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0</w:t>
            </w:r>
          </w:p>
        </w:tc>
        <w:tc>
          <w:tcPr>
            <w:tcW w:w="10490" w:type="dxa"/>
          </w:tcPr>
          <w:p w:rsidR="009D3B3F" w:rsidRPr="00412E63" w:rsidRDefault="00747CD4" w:rsidP="004A059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6 AND #9</w:t>
            </w:r>
          </w:p>
        </w:tc>
        <w:tc>
          <w:tcPr>
            <w:tcW w:w="1762" w:type="dxa"/>
          </w:tcPr>
          <w:p w:rsidR="009D3B3F" w:rsidRPr="00F07927" w:rsidRDefault="001E7E47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hyperlink r:id="rId16" w:tooltip="Show search results" w:history="1">
              <w:r w:rsidR="002E3207" w:rsidRPr="00F0792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shd w:val="clear" w:color="auto" w:fill="FFFFFF"/>
                </w:rPr>
                <w:t>22763</w:t>
              </w:r>
            </w:hyperlink>
          </w:p>
        </w:tc>
      </w:tr>
      <w:tr w:rsidR="007463E2" w:rsidRPr="00412E63" w:rsidTr="003801D8">
        <w:tc>
          <w:tcPr>
            <w:tcW w:w="1696" w:type="dxa"/>
          </w:tcPr>
          <w:p w:rsidR="007463E2" w:rsidRPr="00412E63" w:rsidRDefault="002E3207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1</w:t>
            </w:r>
          </w:p>
        </w:tc>
        <w:tc>
          <w:tcPr>
            <w:tcW w:w="10490" w:type="dxa"/>
          </w:tcPr>
          <w:p w:rsidR="007463E2" w:rsidRPr="00412E63" w:rsidRDefault="002E3207" w:rsidP="004A059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3 OR #10</w:t>
            </w:r>
          </w:p>
        </w:tc>
        <w:tc>
          <w:tcPr>
            <w:tcW w:w="1762" w:type="dxa"/>
          </w:tcPr>
          <w:p w:rsidR="007463E2" w:rsidRPr="00F07927" w:rsidRDefault="001E7E47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hyperlink r:id="rId17" w:tooltip="Show search results" w:history="1">
              <w:r w:rsidR="00DF6DE1" w:rsidRPr="00F0792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shd w:val="clear" w:color="auto" w:fill="FFFFFF"/>
                </w:rPr>
                <w:t>23924</w:t>
              </w:r>
            </w:hyperlink>
          </w:p>
        </w:tc>
      </w:tr>
      <w:tr w:rsidR="007463E2" w:rsidRPr="00412E63" w:rsidTr="003801D8">
        <w:tc>
          <w:tcPr>
            <w:tcW w:w="1696" w:type="dxa"/>
          </w:tcPr>
          <w:p w:rsidR="007463E2" w:rsidRPr="00412E63" w:rsidRDefault="000A73C8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2</w:t>
            </w:r>
          </w:p>
        </w:tc>
        <w:tc>
          <w:tcPr>
            <w:tcW w:w="10490" w:type="dxa"/>
          </w:tcPr>
          <w:p w:rsidR="007463E2" w:rsidRPr="00412E63" w:rsidRDefault="000A66E6" w:rsidP="004A059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"tanezumab" [Supplementary Concept]</w:t>
            </w:r>
          </w:p>
        </w:tc>
        <w:tc>
          <w:tcPr>
            <w:tcW w:w="1762" w:type="dxa"/>
          </w:tcPr>
          <w:p w:rsidR="007463E2" w:rsidRPr="00F07927" w:rsidRDefault="001E7E47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hyperlink r:id="rId18" w:tooltip="Show search results" w:history="1">
              <w:r w:rsidR="000A66E6" w:rsidRPr="00F0792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shd w:val="clear" w:color="auto" w:fill="FFFFFF"/>
                </w:rPr>
                <w:t>29</w:t>
              </w:r>
            </w:hyperlink>
          </w:p>
        </w:tc>
      </w:tr>
      <w:tr w:rsidR="00DF6DE1" w:rsidRPr="00412E63" w:rsidTr="003801D8">
        <w:tc>
          <w:tcPr>
            <w:tcW w:w="1696" w:type="dxa"/>
          </w:tcPr>
          <w:p w:rsidR="00DF6DE1" w:rsidRPr="00412E63" w:rsidRDefault="00F61B6B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3</w:t>
            </w:r>
          </w:p>
        </w:tc>
        <w:tc>
          <w:tcPr>
            <w:tcW w:w="10490" w:type="dxa"/>
          </w:tcPr>
          <w:p w:rsidR="00DF6DE1" w:rsidRPr="00412E63" w:rsidRDefault="00F61B6B" w:rsidP="004A059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anezumab</w:t>
            </w:r>
          </w:p>
        </w:tc>
        <w:tc>
          <w:tcPr>
            <w:tcW w:w="1762" w:type="dxa"/>
          </w:tcPr>
          <w:p w:rsidR="00DF6DE1" w:rsidRPr="00F07927" w:rsidRDefault="001E7E47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hyperlink r:id="rId19" w:tooltip="Show search results" w:history="1">
              <w:r w:rsidR="00AB4129" w:rsidRPr="00F0792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shd w:val="clear" w:color="auto" w:fill="FFFFFF"/>
                </w:rPr>
                <w:t>55</w:t>
              </w:r>
            </w:hyperlink>
          </w:p>
        </w:tc>
      </w:tr>
      <w:tr w:rsidR="00DF6DE1" w:rsidRPr="00412E63" w:rsidTr="003801D8">
        <w:tc>
          <w:tcPr>
            <w:tcW w:w="1696" w:type="dxa"/>
          </w:tcPr>
          <w:p w:rsidR="00DF6DE1" w:rsidRPr="00412E63" w:rsidRDefault="00840118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4</w:t>
            </w:r>
          </w:p>
        </w:tc>
        <w:tc>
          <w:tcPr>
            <w:tcW w:w="10490" w:type="dxa"/>
          </w:tcPr>
          <w:p w:rsidR="00DF6DE1" w:rsidRPr="00412E63" w:rsidRDefault="00535071" w:rsidP="004A059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2 OR #13</w:t>
            </w:r>
          </w:p>
        </w:tc>
        <w:tc>
          <w:tcPr>
            <w:tcW w:w="1762" w:type="dxa"/>
          </w:tcPr>
          <w:p w:rsidR="00DF6DE1" w:rsidRPr="00F07927" w:rsidRDefault="001E7E47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hyperlink r:id="rId20" w:tooltip="Show search results" w:history="1">
              <w:r w:rsidR="00033FCA" w:rsidRPr="00F0792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shd w:val="clear" w:color="auto" w:fill="FFFFFF"/>
                </w:rPr>
                <w:t>55</w:t>
              </w:r>
            </w:hyperlink>
          </w:p>
        </w:tc>
      </w:tr>
      <w:tr w:rsidR="00840118" w:rsidRPr="00412E63" w:rsidTr="003801D8">
        <w:tc>
          <w:tcPr>
            <w:tcW w:w="1696" w:type="dxa"/>
          </w:tcPr>
          <w:p w:rsidR="00840118" w:rsidRPr="00412E63" w:rsidRDefault="00166FAA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5</w:t>
            </w:r>
          </w:p>
        </w:tc>
        <w:tc>
          <w:tcPr>
            <w:tcW w:w="10490" w:type="dxa"/>
          </w:tcPr>
          <w:p w:rsidR="00840118" w:rsidRPr="00412E63" w:rsidRDefault="00C61F45" w:rsidP="004A059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1 AND #14</w:t>
            </w:r>
          </w:p>
        </w:tc>
        <w:tc>
          <w:tcPr>
            <w:tcW w:w="1762" w:type="dxa"/>
          </w:tcPr>
          <w:p w:rsidR="00840118" w:rsidRPr="00F07927" w:rsidRDefault="001E7E47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hyperlink r:id="rId21" w:tooltip="Show search results" w:history="1">
              <w:r w:rsidR="00367E38" w:rsidRPr="00F07927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shd w:val="clear" w:color="auto" w:fill="FFFFFF"/>
                </w:rPr>
                <w:t>17</w:t>
              </w:r>
            </w:hyperlink>
          </w:p>
        </w:tc>
      </w:tr>
    </w:tbl>
    <w:p w:rsidR="009065C9" w:rsidRPr="00412E63" w:rsidRDefault="009065C9" w:rsidP="003801D8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663362" w:rsidRPr="00412E63" w:rsidRDefault="00663362" w:rsidP="003801D8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F700C2" w:rsidRDefault="00F700C2" w:rsidP="003801D8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077998" w:rsidRDefault="00077998" w:rsidP="003801D8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077998" w:rsidRPr="00412E63" w:rsidRDefault="00077998" w:rsidP="003801D8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644EDF" w:rsidRPr="00DC673C" w:rsidRDefault="00644EDF" w:rsidP="003801D8">
      <w:pPr>
        <w:rPr>
          <w:rFonts w:ascii="Times New Roman" w:hAnsi="Times New Roman" w:cs="Times New Roman"/>
          <w:b/>
          <w:sz w:val="24"/>
          <w:szCs w:val="24"/>
        </w:rPr>
      </w:pPr>
      <w:r w:rsidRPr="00DC673C">
        <w:rPr>
          <w:rFonts w:ascii="Times New Roman" w:hAnsi="Times New Roman" w:cs="Times New Roman"/>
          <w:b/>
          <w:sz w:val="24"/>
          <w:szCs w:val="24"/>
        </w:rPr>
        <w:t xml:space="preserve">Source: </w:t>
      </w:r>
      <w:r w:rsidRPr="00DC673C">
        <w:rPr>
          <w:rFonts w:ascii="Times New Roman" w:hAnsi="Times New Roman" w:cs="Times New Roman"/>
          <w:b/>
          <w:kern w:val="0"/>
          <w:sz w:val="24"/>
          <w:szCs w:val="24"/>
        </w:rPr>
        <w:t>EMBASE</w:t>
      </w:r>
    </w:p>
    <w:p w:rsidR="00644EDF" w:rsidRPr="00433516" w:rsidRDefault="00644EDF" w:rsidP="003801D8">
      <w:pPr>
        <w:rPr>
          <w:rFonts w:ascii="Times New Roman" w:hAnsi="Times New Roman" w:cs="Times New Roman"/>
          <w:b/>
          <w:sz w:val="24"/>
          <w:szCs w:val="24"/>
        </w:rPr>
      </w:pPr>
      <w:r w:rsidRPr="00433516">
        <w:rPr>
          <w:rFonts w:ascii="Times New Roman" w:hAnsi="Times New Roman" w:cs="Times New Roman"/>
          <w:b/>
          <w:sz w:val="24"/>
          <w:szCs w:val="24"/>
        </w:rPr>
        <w:t>Searched on:</w:t>
      </w:r>
      <w:r w:rsidRPr="00B63A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July 25, </w:t>
      </w:r>
      <w:r w:rsidRPr="00B63A01">
        <w:rPr>
          <w:rFonts w:ascii="Times New Roman" w:hAnsi="Times New Roman" w:cs="Times New Roman"/>
          <w:sz w:val="24"/>
          <w:szCs w:val="24"/>
        </w:rPr>
        <w:t>15</w:t>
      </w:r>
    </w:p>
    <w:p w:rsidR="00663362" w:rsidRPr="00412E63" w:rsidRDefault="00644EDF" w:rsidP="003801D8">
      <w:pPr>
        <w:rPr>
          <w:rFonts w:ascii="Times New Roman" w:hAnsi="Times New Roman" w:cs="Times New Roman"/>
          <w:kern w:val="0"/>
          <w:sz w:val="24"/>
          <w:szCs w:val="24"/>
        </w:rPr>
      </w:pPr>
      <w:r w:rsidRPr="003002BB">
        <w:rPr>
          <w:rFonts w:ascii="Times New Roman" w:hAnsi="Times New Roman" w:cs="Times New Roman"/>
          <w:b/>
          <w:kern w:val="0"/>
          <w:sz w:val="24"/>
          <w:szCs w:val="24"/>
        </w:rPr>
        <w:t>Results:</w:t>
      </w:r>
      <w:r w:rsidRPr="00412E6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81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5857"/>
        <w:gridCol w:w="1188"/>
      </w:tblGrid>
      <w:tr w:rsidR="00441FE9" w:rsidRPr="00A20445" w:rsidTr="008C1581">
        <w:tc>
          <w:tcPr>
            <w:tcW w:w="1696" w:type="dxa"/>
          </w:tcPr>
          <w:p w:rsidR="00441FE9" w:rsidRPr="00A20445" w:rsidRDefault="00441FE9" w:rsidP="003801D8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A20445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earch</w:t>
            </w:r>
          </w:p>
        </w:tc>
        <w:tc>
          <w:tcPr>
            <w:tcW w:w="10773" w:type="dxa"/>
          </w:tcPr>
          <w:p w:rsidR="00441FE9" w:rsidRPr="00A20445" w:rsidRDefault="00441FE9" w:rsidP="003801D8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A20445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Query</w:t>
            </w:r>
          </w:p>
        </w:tc>
        <w:tc>
          <w:tcPr>
            <w:tcW w:w="1479" w:type="dxa"/>
          </w:tcPr>
          <w:p w:rsidR="00441FE9" w:rsidRPr="00A20445" w:rsidRDefault="00441FE9" w:rsidP="003801D8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A20445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Results</w:t>
            </w:r>
          </w:p>
        </w:tc>
      </w:tr>
      <w:tr w:rsidR="00441FE9" w:rsidRPr="00412E63" w:rsidTr="008C1581">
        <w:tc>
          <w:tcPr>
            <w:tcW w:w="1696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10773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'knee osteoarthritis'/exp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19566</w:t>
            </w:r>
          </w:p>
        </w:tc>
      </w:tr>
      <w:tr w:rsidR="00441FE9" w:rsidRPr="00412E63" w:rsidTr="008C1581">
        <w:tc>
          <w:tcPr>
            <w:tcW w:w="1696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10773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'knee osteoarthritis':ab,ti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8389</w:t>
            </w:r>
          </w:p>
        </w:tc>
      </w:tr>
      <w:tr w:rsidR="00441FE9" w:rsidRPr="00412E63" w:rsidTr="008C1581">
        <w:tc>
          <w:tcPr>
            <w:tcW w:w="1696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10773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#1 OR #2 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20162</w:t>
            </w:r>
          </w:p>
        </w:tc>
      </w:tr>
      <w:tr w:rsidR="00441FE9" w:rsidRPr="00412E63" w:rsidTr="008C1581">
        <w:tc>
          <w:tcPr>
            <w:tcW w:w="1696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10773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'osteoarthritis'/exp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92169</w:t>
            </w:r>
          </w:p>
        </w:tc>
      </w:tr>
      <w:tr w:rsidR="00441FE9" w:rsidRPr="00412E63" w:rsidTr="008C1581">
        <w:tc>
          <w:tcPr>
            <w:tcW w:w="1696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5</w:t>
            </w:r>
          </w:p>
        </w:tc>
        <w:tc>
          <w:tcPr>
            <w:tcW w:w="10773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'osteoarthritis':ab,ti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55695</w:t>
            </w:r>
          </w:p>
        </w:tc>
      </w:tr>
      <w:tr w:rsidR="00441FE9" w:rsidRPr="00412E63" w:rsidTr="008C1581">
        <w:tc>
          <w:tcPr>
            <w:tcW w:w="1696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6</w:t>
            </w:r>
          </w:p>
        </w:tc>
        <w:tc>
          <w:tcPr>
            <w:tcW w:w="10773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osteoarthr*:ab,ti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64139</w:t>
            </w:r>
          </w:p>
        </w:tc>
      </w:tr>
      <w:tr w:rsidR="00441FE9" w:rsidRPr="00412E63" w:rsidTr="008C1581">
        <w:tc>
          <w:tcPr>
            <w:tcW w:w="1696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7</w:t>
            </w:r>
          </w:p>
        </w:tc>
        <w:tc>
          <w:tcPr>
            <w:tcW w:w="10773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'degenerative arthritis':ab,ti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1306</w:t>
            </w:r>
          </w:p>
        </w:tc>
      </w:tr>
      <w:tr w:rsidR="00441FE9" w:rsidRPr="00412E63" w:rsidTr="008C1581">
        <w:tc>
          <w:tcPr>
            <w:tcW w:w="1696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8</w:t>
            </w:r>
          </w:p>
        </w:tc>
        <w:tc>
          <w:tcPr>
            <w:tcW w:w="10773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'degenerative joint disease':ab,ti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2285</w:t>
            </w:r>
          </w:p>
        </w:tc>
      </w:tr>
      <w:tr w:rsidR="00441FE9" w:rsidRPr="00412E63" w:rsidTr="008C1581">
        <w:tc>
          <w:tcPr>
            <w:tcW w:w="1696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9</w:t>
            </w:r>
          </w:p>
        </w:tc>
        <w:tc>
          <w:tcPr>
            <w:tcW w:w="10773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4 OR #5 OR #6 OR #7 OR #8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106690</w:t>
            </w:r>
          </w:p>
        </w:tc>
      </w:tr>
      <w:tr w:rsidR="00441FE9" w:rsidRPr="00412E63" w:rsidTr="008C1581">
        <w:tc>
          <w:tcPr>
            <w:tcW w:w="1696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#10</w:t>
            </w:r>
          </w:p>
        </w:tc>
        <w:tc>
          <w:tcPr>
            <w:tcW w:w="10773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'knee'/exp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50209</w:t>
            </w:r>
          </w:p>
        </w:tc>
      </w:tr>
      <w:tr w:rsidR="00441FE9" w:rsidRPr="00412E63" w:rsidTr="008C1581">
        <w:tc>
          <w:tcPr>
            <w:tcW w:w="1696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1</w:t>
            </w:r>
          </w:p>
        </w:tc>
        <w:tc>
          <w:tcPr>
            <w:tcW w:w="10773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knee*:ab,ti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129913</w:t>
            </w:r>
          </w:p>
        </w:tc>
      </w:tr>
      <w:tr w:rsidR="00441FE9" w:rsidRPr="00412E63" w:rsidTr="008C1581">
        <w:tc>
          <w:tcPr>
            <w:tcW w:w="1696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2</w:t>
            </w:r>
          </w:p>
        </w:tc>
        <w:tc>
          <w:tcPr>
            <w:tcW w:w="10773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0 OR #11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139097</w:t>
            </w:r>
          </w:p>
        </w:tc>
      </w:tr>
      <w:tr w:rsidR="00441FE9" w:rsidRPr="00412E63" w:rsidTr="008C1581">
        <w:tc>
          <w:tcPr>
            <w:tcW w:w="1696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3</w:t>
            </w:r>
          </w:p>
        </w:tc>
        <w:tc>
          <w:tcPr>
            <w:tcW w:w="10773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9 AND #12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31484</w:t>
            </w:r>
          </w:p>
        </w:tc>
      </w:tr>
      <w:tr w:rsidR="00441FE9" w:rsidRPr="00412E63" w:rsidTr="008C1581">
        <w:tc>
          <w:tcPr>
            <w:tcW w:w="1696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4</w:t>
            </w:r>
          </w:p>
        </w:tc>
        <w:tc>
          <w:tcPr>
            <w:tcW w:w="10773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3 OR #13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34490</w:t>
            </w:r>
          </w:p>
        </w:tc>
      </w:tr>
      <w:tr w:rsidR="00441FE9" w:rsidRPr="00412E63" w:rsidTr="008C1581">
        <w:tc>
          <w:tcPr>
            <w:tcW w:w="1696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5</w:t>
            </w:r>
          </w:p>
        </w:tc>
        <w:tc>
          <w:tcPr>
            <w:tcW w:w="10773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'tanezumab'/exp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216</w:t>
            </w:r>
          </w:p>
        </w:tc>
      </w:tr>
      <w:tr w:rsidR="00441FE9" w:rsidRPr="00412E63" w:rsidTr="008C1581">
        <w:tc>
          <w:tcPr>
            <w:tcW w:w="1696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6</w:t>
            </w:r>
          </w:p>
        </w:tc>
        <w:tc>
          <w:tcPr>
            <w:tcW w:w="10773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nezumab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221</w:t>
            </w:r>
          </w:p>
        </w:tc>
      </w:tr>
      <w:tr w:rsidR="00441FE9" w:rsidRPr="00412E63" w:rsidTr="008C1581">
        <w:tc>
          <w:tcPr>
            <w:tcW w:w="1696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7</w:t>
            </w:r>
          </w:p>
        </w:tc>
        <w:tc>
          <w:tcPr>
            <w:tcW w:w="10773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5 OR #16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221</w:t>
            </w:r>
          </w:p>
        </w:tc>
      </w:tr>
      <w:tr w:rsidR="00441FE9" w:rsidRPr="00412E63" w:rsidTr="008C1581">
        <w:tc>
          <w:tcPr>
            <w:tcW w:w="1696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8</w:t>
            </w:r>
          </w:p>
        </w:tc>
        <w:tc>
          <w:tcPr>
            <w:tcW w:w="10773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4 AND #17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81</w:t>
            </w:r>
          </w:p>
        </w:tc>
      </w:tr>
    </w:tbl>
    <w:p w:rsidR="00AC29CD" w:rsidRPr="00412E63" w:rsidRDefault="00AC29CD" w:rsidP="003801D8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A69E6" w:rsidRPr="00412E63" w:rsidRDefault="005A69E6" w:rsidP="003801D8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A69E6" w:rsidRPr="00412E63" w:rsidRDefault="005A69E6" w:rsidP="003801D8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A69E6" w:rsidRPr="00412E63" w:rsidRDefault="005A69E6" w:rsidP="003801D8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A69E6" w:rsidRPr="00412E63" w:rsidRDefault="005A69E6" w:rsidP="003801D8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A69E6" w:rsidRPr="00930C42" w:rsidRDefault="00C71732" w:rsidP="003801D8">
      <w:pPr>
        <w:rPr>
          <w:rFonts w:ascii="Times New Roman" w:hAnsi="Times New Roman" w:cs="Times New Roman"/>
          <w:b/>
          <w:sz w:val="24"/>
          <w:szCs w:val="24"/>
        </w:rPr>
      </w:pPr>
      <w:r w:rsidRPr="00DC673C">
        <w:rPr>
          <w:rFonts w:ascii="Times New Roman" w:hAnsi="Times New Roman" w:cs="Times New Roman"/>
          <w:b/>
          <w:sz w:val="24"/>
          <w:szCs w:val="24"/>
        </w:rPr>
        <w:t>Source:</w:t>
      </w:r>
      <w:r w:rsidR="005905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0C42" w:rsidRPr="00930C42">
        <w:rPr>
          <w:rFonts w:ascii="Times New Roman" w:hAnsi="Times New Roman" w:cs="Times New Roman"/>
          <w:b/>
          <w:sz w:val="24"/>
          <w:szCs w:val="24"/>
        </w:rPr>
        <w:t>Cochrane Central Register of Controlled Trials</w:t>
      </w:r>
    </w:p>
    <w:p w:rsidR="006B7379" w:rsidRPr="00433516" w:rsidRDefault="006B7379" w:rsidP="003801D8">
      <w:pPr>
        <w:rPr>
          <w:rFonts w:ascii="Times New Roman" w:hAnsi="Times New Roman" w:cs="Times New Roman"/>
          <w:b/>
          <w:sz w:val="24"/>
          <w:szCs w:val="24"/>
        </w:rPr>
      </w:pPr>
      <w:r w:rsidRPr="00433516">
        <w:rPr>
          <w:rFonts w:ascii="Times New Roman" w:hAnsi="Times New Roman" w:cs="Times New Roman"/>
          <w:b/>
          <w:sz w:val="24"/>
          <w:szCs w:val="24"/>
        </w:rPr>
        <w:t>Searched on:</w:t>
      </w:r>
      <w:r w:rsidRPr="00B63A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July 25, </w:t>
      </w:r>
      <w:r w:rsidRPr="00B63A01">
        <w:rPr>
          <w:rFonts w:ascii="Times New Roman" w:hAnsi="Times New Roman" w:cs="Times New Roman"/>
          <w:sz w:val="24"/>
          <w:szCs w:val="24"/>
        </w:rPr>
        <w:t>15</w:t>
      </w:r>
    </w:p>
    <w:p w:rsidR="005A69E6" w:rsidRPr="00412E63" w:rsidRDefault="006B7379" w:rsidP="003801D8">
      <w:pPr>
        <w:rPr>
          <w:rFonts w:ascii="Times New Roman" w:hAnsi="Times New Roman" w:cs="Times New Roman"/>
          <w:kern w:val="0"/>
          <w:sz w:val="24"/>
          <w:szCs w:val="24"/>
        </w:rPr>
      </w:pPr>
      <w:r w:rsidRPr="003002BB">
        <w:rPr>
          <w:rFonts w:ascii="Times New Roman" w:hAnsi="Times New Roman" w:cs="Times New Roman"/>
          <w:b/>
          <w:kern w:val="0"/>
          <w:sz w:val="24"/>
          <w:szCs w:val="24"/>
        </w:rPr>
        <w:t>Results:</w:t>
      </w:r>
      <w:r w:rsidR="0098343E" w:rsidRPr="00412E63">
        <w:rPr>
          <w:rFonts w:ascii="Times New Roman" w:hAnsi="Times New Roman" w:cs="Times New Roman"/>
          <w:kern w:val="0"/>
          <w:sz w:val="24"/>
          <w:szCs w:val="24"/>
        </w:rPr>
        <w:t xml:space="preserve"> 16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7"/>
        <w:gridCol w:w="6062"/>
        <w:gridCol w:w="1177"/>
      </w:tblGrid>
      <w:tr w:rsidR="00441FE9" w:rsidRPr="00274DED" w:rsidTr="00A611A5">
        <w:tc>
          <w:tcPr>
            <w:tcW w:w="1271" w:type="dxa"/>
          </w:tcPr>
          <w:p w:rsidR="00441FE9" w:rsidRPr="00274DED" w:rsidRDefault="00441FE9" w:rsidP="003801D8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274DE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earch</w:t>
            </w:r>
          </w:p>
        </w:tc>
        <w:tc>
          <w:tcPr>
            <w:tcW w:w="11198" w:type="dxa"/>
          </w:tcPr>
          <w:p w:rsidR="00441FE9" w:rsidRPr="00274DED" w:rsidRDefault="00441FE9" w:rsidP="00343E0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274DE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Query</w:t>
            </w:r>
          </w:p>
        </w:tc>
        <w:tc>
          <w:tcPr>
            <w:tcW w:w="1479" w:type="dxa"/>
          </w:tcPr>
          <w:p w:rsidR="00441FE9" w:rsidRPr="00274DED" w:rsidRDefault="00441FE9" w:rsidP="003801D8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274DE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Results</w:t>
            </w:r>
          </w:p>
        </w:tc>
      </w:tr>
      <w:tr w:rsidR="00441FE9" w:rsidRPr="00412E63" w:rsidTr="00A611A5">
        <w:tc>
          <w:tcPr>
            <w:tcW w:w="1271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11198" w:type="dxa"/>
          </w:tcPr>
          <w:p w:rsidR="00441FE9" w:rsidRPr="00412E63" w:rsidRDefault="00441FE9" w:rsidP="00343E0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[Osteoarthritis, Knee][Mesh]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1390</w:t>
            </w:r>
          </w:p>
        </w:tc>
      </w:tr>
      <w:tr w:rsidR="00441FE9" w:rsidRPr="00412E63" w:rsidTr="00A611A5">
        <w:tc>
          <w:tcPr>
            <w:tcW w:w="1271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11198" w:type="dxa"/>
          </w:tcPr>
          <w:p w:rsidR="00441FE9" w:rsidRPr="00412E63" w:rsidRDefault="00000A45" w:rsidP="00343E0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k</w:t>
            </w:r>
            <w:r w:rsidR="00441FE9" w:rsidRPr="00412E6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nee osteoarthritis</w:t>
            </w:r>
            <w:r w:rsidR="00441FE9"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:ti,ab,kw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3776</w:t>
            </w:r>
          </w:p>
        </w:tc>
      </w:tr>
      <w:tr w:rsidR="00441FE9" w:rsidRPr="00412E63" w:rsidTr="00A611A5">
        <w:tc>
          <w:tcPr>
            <w:tcW w:w="1271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11198" w:type="dxa"/>
          </w:tcPr>
          <w:p w:rsidR="00441FE9" w:rsidRPr="00412E63" w:rsidRDefault="00441FE9" w:rsidP="00343E0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#1 OR #2 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3776</w:t>
            </w:r>
          </w:p>
        </w:tc>
      </w:tr>
      <w:tr w:rsidR="00441FE9" w:rsidRPr="00412E63" w:rsidTr="00A611A5">
        <w:tc>
          <w:tcPr>
            <w:tcW w:w="1271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11198" w:type="dxa"/>
          </w:tcPr>
          <w:p w:rsidR="00441FE9" w:rsidRPr="00412E63" w:rsidRDefault="00441FE9" w:rsidP="00343E0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[Osteoarthritis][Mesh]</w:t>
            </w:r>
            <w:r w:rsidRPr="00412E63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3061</w:t>
            </w:r>
          </w:p>
        </w:tc>
      </w:tr>
      <w:tr w:rsidR="00441FE9" w:rsidRPr="00412E63" w:rsidTr="00A611A5">
        <w:tc>
          <w:tcPr>
            <w:tcW w:w="1271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5</w:t>
            </w:r>
          </w:p>
        </w:tc>
        <w:tc>
          <w:tcPr>
            <w:tcW w:w="11198" w:type="dxa"/>
          </w:tcPr>
          <w:p w:rsidR="00441FE9" w:rsidRPr="00412E63" w:rsidRDefault="00441FE9" w:rsidP="00343E0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osteoarthritis</w:t>
            </w: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:ti,ab,kw</w:t>
            </w:r>
            <w:r w:rsidRPr="00412E6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OR osteoarthr*</w:t>
            </w: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:ti,ab,kw</w:t>
            </w:r>
            <w:r w:rsidRPr="00412E6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OR degenerative arthritis</w:t>
            </w: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:ti,ab,kw</w:t>
            </w:r>
            <w:r w:rsidRPr="00412E6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OR degenerative joint disease</w:t>
            </w: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:ti,ab,kw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6452</w:t>
            </w:r>
          </w:p>
        </w:tc>
      </w:tr>
      <w:tr w:rsidR="00441FE9" w:rsidRPr="00412E63" w:rsidTr="00A611A5">
        <w:tc>
          <w:tcPr>
            <w:tcW w:w="1271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6</w:t>
            </w:r>
          </w:p>
        </w:tc>
        <w:tc>
          <w:tcPr>
            <w:tcW w:w="11198" w:type="dxa"/>
          </w:tcPr>
          <w:p w:rsidR="00441FE9" w:rsidRPr="00412E63" w:rsidRDefault="00441FE9" w:rsidP="00343E0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#4 OR #5 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6452</w:t>
            </w:r>
          </w:p>
        </w:tc>
      </w:tr>
      <w:tr w:rsidR="00441FE9" w:rsidRPr="00412E63" w:rsidTr="00A611A5">
        <w:tc>
          <w:tcPr>
            <w:tcW w:w="1271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7</w:t>
            </w:r>
          </w:p>
        </w:tc>
        <w:tc>
          <w:tcPr>
            <w:tcW w:w="11198" w:type="dxa"/>
          </w:tcPr>
          <w:p w:rsidR="00441FE9" w:rsidRPr="00412E63" w:rsidRDefault="00441FE9" w:rsidP="00343E0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"Knee Joint"[Mesh]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2107</w:t>
            </w:r>
          </w:p>
        </w:tc>
      </w:tr>
      <w:tr w:rsidR="00441FE9" w:rsidRPr="00412E63" w:rsidTr="00A611A5">
        <w:tc>
          <w:tcPr>
            <w:tcW w:w="1271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8</w:t>
            </w:r>
          </w:p>
        </w:tc>
        <w:tc>
          <w:tcPr>
            <w:tcW w:w="11198" w:type="dxa"/>
          </w:tcPr>
          <w:p w:rsidR="00441FE9" w:rsidRPr="00412E63" w:rsidRDefault="0068724D" w:rsidP="00343E0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k</w:t>
            </w:r>
            <w:r w:rsidR="00441FE9" w:rsidRPr="00412E6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nee*</w:t>
            </w:r>
            <w:r w:rsidR="00441FE9"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:ti,ab,kw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11506</w:t>
            </w:r>
          </w:p>
        </w:tc>
      </w:tr>
      <w:tr w:rsidR="00441FE9" w:rsidRPr="00412E63" w:rsidTr="00A611A5">
        <w:tc>
          <w:tcPr>
            <w:tcW w:w="1271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9</w:t>
            </w:r>
          </w:p>
        </w:tc>
        <w:tc>
          <w:tcPr>
            <w:tcW w:w="11198" w:type="dxa"/>
          </w:tcPr>
          <w:p w:rsidR="00441FE9" w:rsidRPr="00412E63" w:rsidRDefault="00441FE9" w:rsidP="00343E0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7 OR #8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11532</w:t>
            </w:r>
          </w:p>
        </w:tc>
      </w:tr>
      <w:tr w:rsidR="00441FE9" w:rsidRPr="00412E63" w:rsidTr="00A611A5">
        <w:tc>
          <w:tcPr>
            <w:tcW w:w="1271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0</w:t>
            </w:r>
          </w:p>
        </w:tc>
        <w:tc>
          <w:tcPr>
            <w:tcW w:w="11198" w:type="dxa"/>
          </w:tcPr>
          <w:p w:rsidR="00441FE9" w:rsidRPr="00412E63" w:rsidRDefault="00441FE9" w:rsidP="00343E0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6 AND #9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3878</w:t>
            </w:r>
          </w:p>
        </w:tc>
      </w:tr>
      <w:tr w:rsidR="00441FE9" w:rsidRPr="00412E63" w:rsidTr="00A611A5">
        <w:tc>
          <w:tcPr>
            <w:tcW w:w="1271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1</w:t>
            </w:r>
          </w:p>
        </w:tc>
        <w:tc>
          <w:tcPr>
            <w:tcW w:w="11198" w:type="dxa"/>
          </w:tcPr>
          <w:p w:rsidR="00441FE9" w:rsidRPr="00412E63" w:rsidRDefault="00441FE9" w:rsidP="00343E0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3 OR #10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3878</w:t>
            </w:r>
          </w:p>
        </w:tc>
      </w:tr>
      <w:tr w:rsidR="00441FE9" w:rsidRPr="00412E63" w:rsidTr="00A611A5">
        <w:tc>
          <w:tcPr>
            <w:tcW w:w="1271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2</w:t>
            </w:r>
          </w:p>
        </w:tc>
        <w:tc>
          <w:tcPr>
            <w:tcW w:w="11198" w:type="dxa"/>
          </w:tcPr>
          <w:p w:rsidR="00441FE9" w:rsidRPr="00412E63" w:rsidRDefault="00441FE9" w:rsidP="00343E0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anezumab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30</w:t>
            </w:r>
          </w:p>
        </w:tc>
      </w:tr>
      <w:tr w:rsidR="00441FE9" w:rsidRPr="00412E63" w:rsidTr="00A611A5">
        <w:trPr>
          <w:trHeight w:val="315"/>
        </w:trPr>
        <w:tc>
          <w:tcPr>
            <w:tcW w:w="1271" w:type="dxa"/>
          </w:tcPr>
          <w:p w:rsidR="00441FE9" w:rsidRPr="00412E63" w:rsidRDefault="00441FE9" w:rsidP="003801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3</w:t>
            </w:r>
          </w:p>
        </w:tc>
        <w:tc>
          <w:tcPr>
            <w:tcW w:w="11198" w:type="dxa"/>
          </w:tcPr>
          <w:p w:rsidR="00441FE9" w:rsidRPr="00412E63" w:rsidRDefault="00441FE9" w:rsidP="00343E0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E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1 AND #12</w:t>
            </w:r>
          </w:p>
        </w:tc>
        <w:tc>
          <w:tcPr>
            <w:tcW w:w="1479" w:type="dxa"/>
          </w:tcPr>
          <w:p w:rsidR="00441FE9" w:rsidRPr="00F07927" w:rsidRDefault="00441FE9" w:rsidP="003801D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079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16</w:t>
            </w:r>
          </w:p>
        </w:tc>
      </w:tr>
    </w:tbl>
    <w:p w:rsidR="00EB63E7" w:rsidRPr="00412E63" w:rsidRDefault="00EB63E7" w:rsidP="003A1C0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sectPr w:rsidR="00EB63E7" w:rsidRPr="00412E63" w:rsidSect="003801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7E47" w:rsidRDefault="001E7E47" w:rsidP="00AB4129">
      <w:r>
        <w:separator/>
      </w:r>
    </w:p>
  </w:endnote>
  <w:endnote w:type="continuationSeparator" w:id="0">
    <w:p w:rsidR="001E7E47" w:rsidRDefault="001E7E47" w:rsidP="00AB4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7E47" w:rsidRDefault="001E7E47" w:rsidP="00AB4129">
      <w:r>
        <w:separator/>
      </w:r>
    </w:p>
  </w:footnote>
  <w:footnote w:type="continuationSeparator" w:id="0">
    <w:p w:rsidR="001E7E47" w:rsidRDefault="001E7E47" w:rsidP="00AB41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EB442C"/>
    <w:multiLevelType w:val="hybridMultilevel"/>
    <w:tmpl w:val="1198711E"/>
    <w:lvl w:ilvl="0" w:tplc="EEB653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FD5"/>
    <w:rsid w:val="00000A45"/>
    <w:rsid w:val="000055EB"/>
    <w:rsid w:val="00021FD5"/>
    <w:rsid w:val="000241FE"/>
    <w:rsid w:val="00033FCA"/>
    <w:rsid w:val="00041139"/>
    <w:rsid w:val="000517D5"/>
    <w:rsid w:val="0007743B"/>
    <w:rsid w:val="00077998"/>
    <w:rsid w:val="0008393B"/>
    <w:rsid w:val="000A66E6"/>
    <w:rsid w:val="000A73C8"/>
    <w:rsid w:val="000B7BF6"/>
    <w:rsid w:val="000E5C2C"/>
    <w:rsid w:val="00104D6F"/>
    <w:rsid w:val="00120C10"/>
    <w:rsid w:val="001337E7"/>
    <w:rsid w:val="00133B61"/>
    <w:rsid w:val="001603B8"/>
    <w:rsid w:val="00166213"/>
    <w:rsid w:val="00166FAA"/>
    <w:rsid w:val="00176461"/>
    <w:rsid w:val="001A3B4C"/>
    <w:rsid w:val="001A736B"/>
    <w:rsid w:val="001B17A4"/>
    <w:rsid w:val="001B3819"/>
    <w:rsid w:val="001C212E"/>
    <w:rsid w:val="001C5A24"/>
    <w:rsid w:val="001C7E8B"/>
    <w:rsid w:val="001D02CC"/>
    <w:rsid w:val="001D2AE2"/>
    <w:rsid w:val="001E7E47"/>
    <w:rsid w:val="001F25CB"/>
    <w:rsid w:val="00200AF9"/>
    <w:rsid w:val="00207558"/>
    <w:rsid w:val="002156AE"/>
    <w:rsid w:val="002339C2"/>
    <w:rsid w:val="00254FCE"/>
    <w:rsid w:val="00264586"/>
    <w:rsid w:val="002654C8"/>
    <w:rsid w:val="00271A90"/>
    <w:rsid w:val="00274DED"/>
    <w:rsid w:val="002A1424"/>
    <w:rsid w:val="002A3886"/>
    <w:rsid w:val="002D1618"/>
    <w:rsid w:val="002D2791"/>
    <w:rsid w:val="002E3207"/>
    <w:rsid w:val="003002BB"/>
    <w:rsid w:val="00320579"/>
    <w:rsid w:val="0033365A"/>
    <w:rsid w:val="00342380"/>
    <w:rsid w:val="00343E04"/>
    <w:rsid w:val="003605FE"/>
    <w:rsid w:val="00363179"/>
    <w:rsid w:val="00367E38"/>
    <w:rsid w:val="003719C6"/>
    <w:rsid w:val="00373362"/>
    <w:rsid w:val="00376FC8"/>
    <w:rsid w:val="003801D8"/>
    <w:rsid w:val="00390E63"/>
    <w:rsid w:val="00397C57"/>
    <w:rsid w:val="003A127C"/>
    <w:rsid w:val="003A1C03"/>
    <w:rsid w:val="003B1626"/>
    <w:rsid w:val="003B67B9"/>
    <w:rsid w:val="003C6465"/>
    <w:rsid w:val="003C71CA"/>
    <w:rsid w:val="003D7269"/>
    <w:rsid w:val="003F474B"/>
    <w:rsid w:val="003F6E7D"/>
    <w:rsid w:val="00412E63"/>
    <w:rsid w:val="00417D91"/>
    <w:rsid w:val="0042746F"/>
    <w:rsid w:val="004309DA"/>
    <w:rsid w:val="00433516"/>
    <w:rsid w:val="00441FE9"/>
    <w:rsid w:val="00451C4E"/>
    <w:rsid w:val="00485BCD"/>
    <w:rsid w:val="00486B65"/>
    <w:rsid w:val="004A059B"/>
    <w:rsid w:val="004B55D9"/>
    <w:rsid w:val="004B62CB"/>
    <w:rsid w:val="004D2B02"/>
    <w:rsid w:val="004D6046"/>
    <w:rsid w:val="005029DC"/>
    <w:rsid w:val="00504FB2"/>
    <w:rsid w:val="0050515C"/>
    <w:rsid w:val="00505FCB"/>
    <w:rsid w:val="00507F4F"/>
    <w:rsid w:val="00535071"/>
    <w:rsid w:val="005463C2"/>
    <w:rsid w:val="0055101F"/>
    <w:rsid w:val="00567CB4"/>
    <w:rsid w:val="0058004E"/>
    <w:rsid w:val="00584F27"/>
    <w:rsid w:val="005905CE"/>
    <w:rsid w:val="005A69E6"/>
    <w:rsid w:val="005A7AB5"/>
    <w:rsid w:val="005B35B6"/>
    <w:rsid w:val="005B6AFF"/>
    <w:rsid w:val="005B7A58"/>
    <w:rsid w:val="005D69B4"/>
    <w:rsid w:val="005E0C0E"/>
    <w:rsid w:val="0060654E"/>
    <w:rsid w:val="00611D40"/>
    <w:rsid w:val="00620F30"/>
    <w:rsid w:val="00630193"/>
    <w:rsid w:val="00637AED"/>
    <w:rsid w:val="00644EDF"/>
    <w:rsid w:val="00663362"/>
    <w:rsid w:val="00680306"/>
    <w:rsid w:val="00686408"/>
    <w:rsid w:val="0068724D"/>
    <w:rsid w:val="006B7379"/>
    <w:rsid w:val="006C609C"/>
    <w:rsid w:val="006D3EAE"/>
    <w:rsid w:val="006D6CC5"/>
    <w:rsid w:val="006E5612"/>
    <w:rsid w:val="00703E00"/>
    <w:rsid w:val="00710808"/>
    <w:rsid w:val="007222DF"/>
    <w:rsid w:val="00731A93"/>
    <w:rsid w:val="007354C6"/>
    <w:rsid w:val="007422A4"/>
    <w:rsid w:val="007463E2"/>
    <w:rsid w:val="00747CD4"/>
    <w:rsid w:val="0075096A"/>
    <w:rsid w:val="0075610F"/>
    <w:rsid w:val="0075762E"/>
    <w:rsid w:val="007624FA"/>
    <w:rsid w:val="007826F9"/>
    <w:rsid w:val="00783568"/>
    <w:rsid w:val="00793A35"/>
    <w:rsid w:val="00794F05"/>
    <w:rsid w:val="007A4AC1"/>
    <w:rsid w:val="008070D6"/>
    <w:rsid w:val="00807521"/>
    <w:rsid w:val="0081759D"/>
    <w:rsid w:val="00827ABF"/>
    <w:rsid w:val="00840118"/>
    <w:rsid w:val="00842901"/>
    <w:rsid w:val="00852202"/>
    <w:rsid w:val="008561AD"/>
    <w:rsid w:val="008649BE"/>
    <w:rsid w:val="00870B42"/>
    <w:rsid w:val="008777CE"/>
    <w:rsid w:val="00885AD8"/>
    <w:rsid w:val="0089409D"/>
    <w:rsid w:val="008C02C2"/>
    <w:rsid w:val="008C1581"/>
    <w:rsid w:val="008F664E"/>
    <w:rsid w:val="008F7A27"/>
    <w:rsid w:val="009065C9"/>
    <w:rsid w:val="009113E7"/>
    <w:rsid w:val="0091748F"/>
    <w:rsid w:val="00930C42"/>
    <w:rsid w:val="009334B3"/>
    <w:rsid w:val="00970EB6"/>
    <w:rsid w:val="00977012"/>
    <w:rsid w:val="0098343E"/>
    <w:rsid w:val="00992924"/>
    <w:rsid w:val="009A7F7E"/>
    <w:rsid w:val="009B521A"/>
    <w:rsid w:val="009D3A93"/>
    <w:rsid w:val="009D3B3F"/>
    <w:rsid w:val="009D651B"/>
    <w:rsid w:val="009F11F2"/>
    <w:rsid w:val="009F791F"/>
    <w:rsid w:val="00A04FE8"/>
    <w:rsid w:val="00A07CD3"/>
    <w:rsid w:val="00A1041C"/>
    <w:rsid w:val="00A20445"/>
    <w:rsid w:val="00A2126B"/>
    <w:rsid w:val="00A3169B"/>
    <w:rsid w:val="00A325BB"/>
    <w:rsid w:val="00A55FF8"/>
    <w:rsid w:val="00A611A5"/>
    <w:rsid w:val="00A71D9B"/>
    <w:rsid w:val="00A93804"/>
    <w:rsid w:val="00AB04F9"/>
    <w:rsid w:val="00AB4129"/>
    <w:rsid w:val="00AC29CD"/>
    <w:rsid w:val="00AD024A"/>
    <w:rsid w:val="00AF60BC"/>
    <w:rsid w:val="00B07CDD"/>
    <w:rsid w:val="00B1400F"/>
    <w:rsid w:val="00B201FC"/>
    <w:rsid w:val="00B2482D"/>
    <w:rsid w:val="00B2731C"/>
    <w:rsid w:val="00B27B6A"/>
    <w:rsid w:val="00B34784"/>
    <w:rsid w:val="00B4226D"/>
    <w:rsid w:val="00B63A01"/>
    <w:rsid w:val="00B6457D"/>
    <w:rsid w:val="00B87B9E"/>
    <w:rsid w:val="00BA0F1E"/>
    <w:rsid w:val="00BB492D"/>
    <w:rsid w:val="00BC5687"/>
    <w:rsid w:val="00C016B1"/>
    <w:rsid w:val="00C4130E"/>
    <w:rsid w:val="00C47DF1"/>
    <w:rsid w:val="00C61F45"/>
    <w:rsid w:val="00C67710"/>
    <w:rsid w:val="00C71732"/>
    <w:rsid w:val="00C911C7"/>
    <w:rsid w:val="00C91A4A"/>
    <w:rsid w:val="00C97513"/>
    <w:rsid w:val="00CA2F71"/>
    <w:rsid w:val="00CB7AF1"/>
    <w:rsid w:val="00CB7E45"/>
    <w:rsid w:val="00CC168B"/>
    <w:rsid w:val="00CC433F"/>
    <w:rsid w:val="00CC6359"/>
    <w:rsid w:val="00CE0666"/>
    <w:rsid w:val="00CE2513"/>
    <w:rsid w:val="00CE2865"/>
    <w:rsid w:val="00D043CF"/>
    <w:rsid w:val="00D15142"/>
    <w:rsid w:val="00D456A7"/>
    <w:rsid w:val="00D75750"/>
    <w:rsid w:val="00D77BDB"/>
    <w:rsid w:val="00D92793"/>
    <w:rsid w:val="00DC10CC"/>
    <w:rsid w:val="00DC27E5"/>
    <w:rsid w:val="00DC673C"/>
    <w:rsid w:val="00DE20B8"/>
    <w:rsid w:val="00DE44D6"/>
    <w:rsid w:val="00DF4739"/>
    <w:rsid w:val="00DF6DE1"/>
    <w:rsid w:val="00E02ED2"/>
    <w:rsid w:val="00E152CA"/>
    <w:rsid w:val="00E16EF8"/>
    <w:rsid w:val="00E20148"/>
    <w:rsid w:val="00E3649B"/>
    <w:rsid w:val="00E41376"/>
    <w:rsid w:val="00E46B69"/>
    <w:rsid w:val="00E845D6"/>
    <w:rsid w:val="00E916DC"/>
    <w:rsid w:val="00EB63E7"/>
    <w:rsid w:val="00EC1EFD"/>
    <w:rsid w:val="00EC405E"/>
    <w:rsid w:val="00ED1CC5"/>
    <w:rsid w:val="00EE3102"/>
    <w:rsid w:val="00F07927"/>
    <w:rsid w:val="00F10CCD"/>
    <w:rsid w:val="00F35431"/>
    <w:rsid w:val="00F45223"/>
    <w:rsid w:val="00F54407"/>
    <w:rsid w:val="00F5779A"/>
    <w:rsid w:val="00F61B6B"/>
    <w:rsid w:val="00F700C2"/>
    <w:rsid w:val="00FA4E86"/>
    <w:rsid w:val="00FB7F72"/>
    <w:rsid w:val="00FF5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922EBF-DC0C-4EE1-91F4-9633D04C1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67CB4"/>
    <w:pPr>
      <w:ind w:firstLineChars="200" w:firstLine="420"/>
    </w:pPr>
  </w:style>
  <w:style w:type="paragraph" w:styleId="a4">
    <w:name w:val="Date"/>
    <w:basedOn w:val="a"/>
    <w:next w:val="a"/>
    <w:link w:val="Char"/>
    <w:uiPriority w:val="99"/>
    <w:semiHidden/>
    <w:unhideWhenUsed/>
    <w:rsid w:val="007222DF"/>
    <w:pPr>
      <w:ind w:leftChars="2500" w:left="100"/>
    </w:pPr>
  </w:style>
  <w:style w:type="character" w:customStyle="1" w:styleId="Char">
    <w:name w:val="日期 Char"/>
    <w:basedOn w:val="a0"/>
    <w:link w:val="a4"/>
    <w:uiPriority w:val="99"/>
    <w:semiHidden/>
    <w:rsid w:val="007222DF"/>
  </w:style>
  <w:style w:type="table" w:styleId="a5">
    <w:name w:val="Table Grid"/>
    <w:basedOn w:val="a1"/>
    <w:uiPriority w:val="39"/>
    <w:rsid w:val="009770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DC27E5"/>
    <w:rPr>
      <w:color w:val="0000FF"/>
      <w:u w:val="single"/>
    </w:rPr>
  </w:style>
  <w:style w:type="character" w:customStyle="1" w:styleId="apple-converted-space">
    <w:name w:val="apple-converted-space"/>
    <w:basedOn w:val="a0"/>
    <w:rsid w:val="003F6E7D"/>
  </w:style>
  <w:style w:type="paragraph" w:styleId="a7">
    <w:name w:val="header"/>
    <w:basedOn w:val="a"/>
    <w:link w:val="Char0"/>
    <w:uiPriority w:val="99"/>
    <w:unhideWhenUsed/>
    <w:rsid w:val="00AB41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AB4129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AB41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AB4129"/>
    <w:rPr>
      <w:sz w:val="18"/>
      <w:szCs w:val="18"/>
    </w:rPr>
  </w:style>
  <w:style w:type="paragraph" w:styleId="a9">
    <w:name w:val="No Spacing"/>
    <w:uiPriority w:val="1"/>
    <w:qFormat/>
    <w:rsid w:val="00807521"/>
    <w:pPr>
      <w:widowControl w:val="0"/>
      <w:jc w:val="both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90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cmd=HistorySearch&amp;querykey=3" TargetMode="External"/><Relationship Id="rId13" Type="http://schemas.openxmlformats.org/officeDocument/2006/relationships/hyperlink" Target="http://www.ncbi.nlm.nih.gov/pubmed/?cmd=HistorySearch&amp;querykey=13" TargetMode="External"/><Relationship Id="rId18" Type="http://schemas.openxmlformats.org/officeDocument/2006/relationships/hyperlink" Target="http://www.ncbi.nlm.nih.gov/pubmed/?cmd=HistorySearch&amp;querykey=19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pubmed/?cmd=HistorySearch&amp;querykey=24" TargetMode="External"/><Relationship Id="rId7" Type="http://schemas.openxmlformats.org/officeDocument/2006/relationships/hyperlink" Target="http://www.ncbi.nlm.nih.gov/pubmed/?cmd=HistorySearch&amp;querykey=2" TargetMode="External"/><Relationship Id="rId12" Type="http://schemas.openxmlformats.org/officeDocument/2006/relationships/hyperlink" Target="http://www.ncbi.nlm.nih.gov/pubmed/?cmd=HistorySearch&amp;querykey=8" TargetMode="External"/><Relationship Id="rId17" Type="http://schemas.openxmlformats.org/officeDocument/2006/relationships/hyperlink" Target="http://www.ncbi.nlm.nih.gov/pubmed/?cmd=HistorySearch&amp;querykey=17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/?cmd=HistorySearch&amp;querykey=16" TargetMode="External"/><Relationship Id="rId20" Type="http://schemas.openxmlformats.org/officeDocument/2006/relationships/hyperlink" Target="http://www.ncbi.nlm.nih.gov/pubmed/?cmd=HistorySearch&amp;querykey=23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pubmed/?cmd=HistorySearch&amp;querykey=7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pubmed/?cmd=HistorySearch&amp;querykey=15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www.ncbi.nlm.nih.gov/pubmed/?cmd=HistorySearch&amp;querykey=6" TargetMode="External"/><Relationship Id="rId19" Type="http://schemas.openxmlformats.org/officeDocument/2006/relationships/hyperlink" Target="http://www.ncbi.nlm.nih.gov/pubmed/?cmd=HistorySearch&amp;querykey=2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?cmd=HistorySearch&amp;querykey=4" TargetMode="External"/><Relationship Id="rId14" Type="http://schemas.openxmlformats.org/officeDocument/2006/relationships/hyperlink" Target="http://www.ncbi.nlm.nih.gov/pubmed/?cmd=HistorySearch&amp;querykey=14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2</Pages>
  <Words>504</Words>
  <Characters>2876</Characters>
  <Application>Microsoft Office Word</Application>
  <DocSecurity>0</DocSecurity>
  <Lines>23</Lines>
  <Paragraphs>6</Paragraphs>
  <ScaleCrop>false</ScaleCrop>
  <Company>China</Company>
  <LinksUpToDate>false</LinksUpToDate>
  <CharactersWithSpaces>3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an</cp:lastModifiedBy>
  <cp:revision>270</cp:revision>
  <dcterms:created xsi:type="dcterms:W3CDTF">2015-07-23T14:23:00Z</dcterms:created>
  <dcterms:modified xsi:type="dcterms:W3CDTF">2016-02-27T06:51:00Z</dcterms:modified>
</cp:coreProperties>
</file>